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94CE2" w14:textId="6D60A8B4" w:rsidR="00EF64D3" w:rsidRPr="004041A8" w:rsidRDefault="00F278E4" w:rsidP="00F278E4">
      <w:pPr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4041A8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>Supplementary Table 2</w:t>
      </w:r>
      <w:r w:rsidR="00EF64D3" w:rsidRPr="004041A8">
        <w:rPr>
          <w:rFonts w:ascii="Times New Roman" w:eastAsia="游明朝" w:hAnsi="Times New Roman" w:cs="Times New Roman"/>
          <w:b/>
          <w:bCs/>
          <w:kern w:val="0"/>
          <w:sz w:val="24"/>
          <w:szCs w:val="24"/>
        </w:rPr>
        <w:t xml:space="preserve"> </w:t>
      </w:r>
      <w:r w:rsidR="00EF64D3" w:rsidRPr="004041A8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Multiple regression analysis of percent change in femoral neck BMD at 12 months of </w:t>
      </w:r>
      <w:proofErr w:type="spellStart"/>
      <w:r w:rsidR="00EF64D3" w:rsidRPr="004041A8">
        <w:rPr>
          <w:rFonts w:ascii="Times New Roman" w:eastAsia="游明朝" w:hAnsi="Times New Roman" w:cs="Times New Roman"/>
          <w:kern w:val="0"/>
          <w:sz w:val="24"/>
          <w:szCs w:val="24"/>
        </w:rPr>
        <w:t>romosozumab</w:t>
      </w:r>
      <w:proofErr w:type="spellEnd"/>
      <w:r w:rsidR="00EF64D3" w:rsidRPr="004041A8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treatment</w:t>
      </w:r>
      <w:r w:rsidRPr="004041A8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tbl>
      <w:tblPr>
        <w:tblW w:w="850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13"/>
        <w:gridCol w:w="1368"/>
        <w:gridCol w:w="826"/>
        <w:gridCol w:w="872"/>
        <w:gridCol w:w="826"/>
      </w:tblGrid>
      <w:tr w:rsidR="00EF64D3" w:rsidRPr="004041A8" w14:paraId="2505F778" w14:textId="77777777" w:rsidTr="004D756A">
        <w:trPr>
          <w:trHeight w:val="20"/>
        </w:trPr>
        <w:tc>
          <w:tcPr>
            <w:tcW w:w="502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762B3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Factor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25CB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CDE8F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87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2DF68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148E2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EF64D3" w:rsidRPr="004041A8" w14:paraId="6E4EB77B" w14:textId="77777777" w:rsidTr="004D756A">
        <w:trPr>
          <w:trHeight w:val="20"/>
        </w:trPr>
        <w:tc>
          <w:tcPr>
            <w:tcW w:w="5022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3899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Prior treatment</w:t>
            </w:r>
          </w:p>
        </w:tc>
        <w:tc>
          <w:tcPr>
            <w:tcW w:w="132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2FC4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0015</w:t>
            </w:r>
          </w:p>
        </w:tc>
        <w:tc>
          <w:tcPr>
            <w:tcW w:w="82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430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27</w:t>
            </w:r>
          </w:p>
        </w:tc>
        <w:tc>
          <w:tcPr>
            <w:tcW w:w="879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232F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5515</w:t>
            </w:r>
          </w:p>
        </w:tc>
        <w:tc>
          <w:tcPr>
            <w:tcW w:w="464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BDA2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6050</w:t>
            </w:r>
          </w:p>
        </w:tc>
      </w:tr>
      <w:tr w:rsidR="00EF64D3" w:rsidRPr="004041A8" w14:paraId="7C4ADC3C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1DC6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MD of the lumbar spine at base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127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32A7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4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72A6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837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77E2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4403</w:t>
            </w:r>
          </w:p>
        </w:tc>
      </w:tr>
      <w:tr w:rsidR="00EF64D3" w:rsidRPr="004041A8" w14:paraId="50D1DA38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FE068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MD of the lumbar spine at 6 mon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0E44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8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334B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74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1D8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.116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8F9BF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3150</w:t>
            </w:r>
          </w:p>
        </w:tc>
      </w:tr>
      <w:tr w:rsidR="00EF64D3" w:rsidRPr="004041A8" w14:paraId="3F6002BF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D7B4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MD of the lumbar spine at 12 mon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EF99C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10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A8C9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5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0828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1.858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C50A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1222</w:t>
            </w:r>
          </w:p>
        </w:tc>
      </w:tr>
      <w:tr w:rsidR="00EF64D3" w:rsidRPr="004041A8" w14:paraId="001D9D2A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623A4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MD of the femoral neck at basel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224A4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2.09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8E28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7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618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27.907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7A4C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&lt;0.0001</w:t>
            </w:r>
          </w:p>
        </w:tc>
      </w:tr>
      <w:tr w:rsidR="00EF64D3" w:rsidRPr="004041A8" w14:paraId="59500BF0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308C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BMD of the femoral neck at 6 mon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4C72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1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94454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5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3045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2.215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942B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776</w:t>
            </w:r>
          </w:p>
        </w:tc>
      </w:tr>
      <w:tr w:rsidR="00EF64D3" w:rsidRPr="004041A8" w14:paraId="6F4BC3EA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6D99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I- CTP value at baselin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75DAA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0FF8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9D6F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36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F786C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7332</w:t>
            </w:r>
          </w:p>
        </w:tc>
      </w:tr>
      <w:tr w:rsidR="00EF64D3" w:rsidRPr="004041A8" w14:paraId="6746124A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7CB70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hange of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I-CTP level from baseline at 1 month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630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0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C721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F10AF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1.606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FDF4B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1691</w:t>
            </w:r>
          </w:p>
        </w:tc>
      </w:tr>
      <w:tr w:rsidR="00EF64D3" w:rsidRPr="004041A8" w14:paraId="4BDD6454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89D1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hange of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I-CTP level from baseline at 6 month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04185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E58F1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6F648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40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151A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7049</w:t>
            </w:r>
          </w:p>
        </w:tc>
      </w:tr>
      <w:tr w:rsidR="00EF64D3" w:rsidRPr="004041A8" w14:paraId="1AFA47B8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EDB3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Change of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I-CTP level from baseline at 12 month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614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0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0FFA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B73A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094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D188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9287</w:t>
            </w:r>
          </w:p>
        </w:tc>
      </w:tr>
      <w:tr w:rsidR="00EF64D3" w:rsidRPr="004041A8" w14:paraId="6220AA2D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E1452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P1NP value at baselin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E434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83BE2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2A50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84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1767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4388</w:t>
            </w:r>
          </w:p>
        </w:tc>
      </w:tr>
      <w:tr w:rsidR="00EF64D3" w:rsidRPr="004041A8" w14:paraId="3029FEE5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D5F6F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Change of P1NP level from baseline at 1 month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2EC0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6C0E8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6CBB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2.276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23B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719</w:t>
            </w:r>
          </w:p>
        </w:tc>
      </w:tr>
      <w:tr w:rsidR="00EF64D3" w:rsidRPr="004041A8" w14:paraId="0A0D2880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461BE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Change of P1NP level from baseline at 6 month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ABF6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FD275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C764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1.523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32EF4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1881</w:t>
            </w:r>
          </w:p>
        </w:tc>
      </w:tr>
      <w:tr w:rsidR="00EF64D3" w:rsidRPr="004041A8" w14:paraId="271274C9" w14:textId="77777777" w:rsidTr="004D756A">
        <w:trPr>
          <w:trHeight w:val="20"/>
        </w:trPr>
        <w:tc>
          <w:tcPr>
            <w:tcW w:w="502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77285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 xml:space="preserve">Change of P1NP level from baseline at 12 months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1EC0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0.0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57BB3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5499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-1.302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551DD" w14:textId="77777777" w:rsidR="00EF64D3" w:rsidRPr="004041A8" w:rsidRDefault="00EF64D3" w:rsidP="00F278E4">
            <w:pPr>
              <w:jc w:val="left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  <w:r w:rsidRPr="004041A8"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  <w:t>0.2495</w:t>
            </w:r>
          </w:p>
        </w:tc>
      </w:tr>
    </w:tbl>
    <w:p w14:paraId="0A171345" w14:textId="77777777" w:rsidR="00EF64D3" w:rsidRPr="004041A8" w:rsidRDefault="00EF64D3" w:rsidP="00F278E4">
      <w:pPr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4041A8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SE, standard error; BMD, bone mineral density; P1NP, procollagen type 1 N-terminal </w:t>
      </w:r>
      <w:proofErr w:type="spellStart"/>
      <w:r w:rsidRPr="004041A8">
        <w:rPr>
          <w:rFonts w:ascii="Times New Roman" w:eastAsia="游明朝" w:hAnsi="Times New Roman" w:cs="Times New Roman"/>
          <w:kern w:val="0"/>
          <w:sz w:val="24"/>
          <w:szCs w:val="24"/>
        </w:rPr>
        <w:t>propeptide</w:t>
      </w:r>
      <w:proofErr w:type="spellEnd"/>
      <w:r w:rsidRPr="004041A8">
        <w:rPr>
          <w:rFonts w:ascii="Times New Roman" w:eastAsia="游明朝" w:hAnsi="Times New Roman" w:cs="Times New Roman"/>
          <w:kern w:val="0"/>
          <w:sz w:val="24"/>
          <w:szCs w:val="24"/>
        </w:rPr>
        <w:t>; I-CTP, type I collagen cross-linked C-telopeptide.</w:t>
      </w:r>
    </w:p>
    <w:p w14:paraId="12D28982" w14:textId="77777777" w:rsidR="00561400" w:rsidRPr="00EF64D3" w:rsidRDefault="00561400" w:rsidP="00F278E4"/>
    <w:sectPr w:rsidR="00561400" w:rsidRPr="00EF64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45F08" w14:textId="77777777" w:rsidR="00897048" w:rsidRDefault="00897048" w:rsidP="00F278E4">
      <w:r>
        <w:separator/>
      </w:r>
    </w:p>
  </w:endnote>
  <w:endnote w:type="continuationSeparator" w:id="0">
    <w:p w14:paraId="23A34E79" w14:textId="77777777" w:rsidR="00897048" w:rsidRDefault="00897048" w:rsidP="00F27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F98211" w14:textId="77777777" w:rsidR="00897048" w:rsidRDefault="00897048" w:rsidP="00F278E4">
      <w:r>
        <w:separator/>
      </w:r>
    </w:p>
  </w:footnote>
  <w:footnote w:type="continuationSeparator" w:id="0">
    <w:p w14:paraId="01181D3C" w14:textId="77777777" w:rsidR="00897048" w:rsidRDefault="00897048" w:rsidP="00F27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D3"/>
    <w:rsid w:val="00101BE6"/>
    <w:rsid w:val="004041A8"/>
    <w:rsid w:val="00561400"/>
    <w:rsid w:val="0062279A"/>
    <w:rsid w:val="006F32AD"/>
    <w:rsid w:val="00897048"/>
    <w:rsid w:val="00A4108C"/>
    <w:rsid w:val="00B840AA"/>
    <w:rsid w:val="00E127BD"/>
    <w:rsid w:val="00EF64D3"/>
    <w:rsid w:val="00F2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15B42F"/>
  <w15:chartTrackingRefBased/>
  <w15:docId w15:val="{F2CB9A7E-6A40-4B23-ADD7-6A52D94A2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4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64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64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64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4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64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64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64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64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64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64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64D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F6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6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6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6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64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64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64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6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64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64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64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F64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64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F64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64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F64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64D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278E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278E4"/>
  </w:style>
  <w:style w:type="paragraph" w:styleId="ac">
    <w:name w:val="footer"/>
    <w:basedOn w:val="a"/>
    <w:link w:val="ad"/>
    <w:uiPriority w:val="99"/>
    <w:unhideWhenUsed/>
    <w:rsid w:val="00F278E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27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047</Characters>
  <Application>Microsoft Office Word</Application>
  <DocSecurity>0</DocSecurity>
  <Lines>87</Lines>
  <Paragraphs>77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澤田 健二郎</cp:lastModifiedBy>
  <cp:revision>2</cp:revision>
  <dcterms:created xsi:type="dcterms:W3CDTF">2026-01-02T13:57:00Z</dcterms:created>
  <dcterms:modified xsi:type="dcterms:W3CDTF">2026-01-02T13:57:00Z</dcterms:modified>
</cp:coreProperties>
</file>